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429F1" w14:textId="57877558" w:rsidR="00BE61E8" w:rsidRPr="007954DF" w:rsidRDefault="00A5217F" w:rsidP="00A5217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7954DF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7954DF" w:rsidRPr="007954DF">
        <w:rPr>
          <w:rFonts w:ascii="Arial" w:hAnsi="Arial" w:cs="Arial"/>
          <w:b/>
          <w:bCs/>
          <w:sz w:val="22"/>
          <w:szCs w:val="22"/>
        </w:rPr>
        <w:t>T</w:t>
      </w:r>
      <w:r w:rsidRPr="007954DF">
        <w:rPr>
          <w:rFonts w:ascii="Arial" w:hAnsi="Arial" w:cs="Arial"/>
          <w:b/>
          <w:bCs/>
          <w:sz w:val="22"/>
          <w:szCs w:val="22"/>
        </w:rPr>
        <w:t xml:space="preserve">able </w:t>
      </w:r>
      <w:r w:rsidR="002A460A" w:rsidRPr="007954DF">
        <w:rPr>
          <w:rFonts w:ascii="Arial" w:hAnsi="Arial" w:cs="Arial"/>
          <w:b/>
          <w:bCs/>
          <w:sz w:val="22"/>
          <w:szCs w:val="22"/>
        </w:rPr>
        <w:t>7</w:t>
      </w:r>
      <w:r w:rsidRPr="007954DF">
        <w:rPr>
          <w:rFonts w:ascii="Arial" w:hAnsi="Arial" w:cs="Arial"/>
          <w:b/>
          <w:bCs/>
          <w:sz w:val="22"/>
          <w:szCs w:val="22"/>
        </w:rPr>
        <w:t xml:space="preserve">: </w:t>
      </w:r>
      <w:r w:rsidR="007954DF" w:rsidRPr="007954DF">
        <w:rPr>
          <w:rFonts w:ascii="Arial" w:hAnsi="Arial" w:cs="Arial"/>
          <w:sz w:val="22"/>
          <w:szCs w:val="22"/>
        </w:rPr>
        <w:t>Stratification of the included studies according to the Global North and the Global South</w:t>
      </w:r>
    </w:p>
    <w:tbl>
      <w:tblPr>
        <w:tblStyle w:val="TableGrid"/>
        <w:tblpPr w:leftFromText="180" w:rightFromText="180" w:vertAnchor="text" w:tblpXSpec="center" w:tblpY="361"/>
        <w:tblW w:w="5000" w:type="pct"/>
        <w:tblLook w:val="04A0" w:firstRow="1" w:lastRow="0" w:firstColumn="1" w:lastColumn="0" w:noHBand="0" w:noVBand="1"/>
      </w:tblPr>
      <w:tblGrid>
        <w:gridCol w:w="1997"/>
        <w:gridCol w:w="1506"/>
        <w:gridCol w:w="1506"/>
        <w:gridCol w:w="2005"/>
        <w:gridCol w:w="2002"/>
      </w:tblGrid>
      <w:tr w:rsidR="00CE7C95" w:rsidRPr="007954DF" w14:paraId="4F25071A" w14:textId="77777777" w:rsidTr="00B7655D">
        <w:tc>
          <w:tcPr>
            <w:tcW w:w="1107" w:type="pct"/>
            <w:vMerge w:val="restart"/>
            <w:shd w:val="clear" w:color="auto" w:fill="DAE9F7" w:themeFill="text2" w:themeFillTint="1A"/>
          </w:tcPr>
          <w:p w14:paraId="7001D969" w14:textId="77777777" w:rsidR="00CE7C95" w:rsidRPr="007954DF" w:rsidRDefault="00CE7C95" w:rsidP="00623C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954DF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835" w:type="pct"/>
            <w:vMerge w:val="restart"/>
            <w:shd w:val="clear" w:color="auto" w:fill="DAE9F7" w:themeFill="text2" w:themeFillTint="1A"/>
          </w:tcPr>
          <w:p w14:paraId="4C0014AD" w14:textId="7B04C103" w:rsidR="00CE7C95" w:rsidRPr="007954DF" w:rsidRDefault="00CE7C95" w:rsidP="00623C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954DF">
              <w:rPr>
                <w:rFonts w:ascii="Arial" w:hAnsi="Arial" w:cs="Arial"/>
                <w:b/>
                <w:bCs/>
                <w:sz w:val="22"/>
                <w:szCs w:val="22"/>
              </w:rPr>
              <w:t>Global North</w:t>
            </w:r>
          </w:p>
        </w:tc>
        <w:tc>
          <w:tcPr>
            <w:tcW w:w="835" w:type="pct"/>
            <w:vMerge w:val="restart"/>
            <w:shd w:val="clear" w:color="auto" w:fill="DAE9F7" w:themeFill="text2" w:themeFillTint="1A"/>
          </w:tcPr>
          <w:p w14:paraId="11FE8057" w14:textId="16AF5E6D" w:rsidR="00CE7C95" w:rsidRPr="007954DF" w:rsidRDefault="00CE7C95" w:rsidP="00623C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954DF">
              <w:rPr>
                <w:rFonts w:ascii="Arial" w:hAnsi="Arial" w:cs="Arial"/>
                <w:b/>
                <w:bCs/>
                <w:sz w:val="22"/>
                <w:szCs w:val="22"/>
              </w:rPr>
              <w:t>Global South</w:t>
            </w:r>
          </w:p>
        </w:tc>
        <w:tc>
          <w:tcPr>
            <w:tcW w:w="2222" w:type="pct"/>
            <w:gridSpan w:val="2"/>
            <w:shd w:val="clear" w:color="auto" w:fill="DAE9F7" w:themeFill="text2" w:themeFillTint="1A"/>
          </w:tcPr>
          <w:p w14:paraId="570E2A7F" w14:textId="35127BC4" w:rsidR="00CE7C95" w:rsidRPr="007954DF" w:rsidRDefault="00CE7C95" w:rsidP="00623C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shd w:val="clear" w:color="auto" w:fill="DAE9F7" w:themeFill="text2" w:themeFillTint="1A"/>
              </w:rPr>
            </w:pPr>
            <w:r w:rsidRPr="007954DF">
              <w:rPr>
                <w:rFonts w:ascii="Arial" w:hAnsi="Arial" w:cs="Arial"/>
                <w:b/>
                <w:bCs/>
                <w:sz w:val="22"/>
                <w:szCs w:val="22"/>
                <w:shd w:val="clear" w:color="auto" w:fill="DAE9F7" w:themeFill="text2" w:themeFillTint="1A"/>
              </w:rPr>
              <w:t>Metabolic Profile</w:t>
            </w:r>
          </w:p>
        </w:tc>
      </w:tr>
      <w:tr w:rsidR="00CE7C95" w:rsidRPr="007954DF" w14:paraId="2DD16CAF" w14:textId="77777777" w:rsidTr="00B7655D">
        <w:tc>
          <w:tcPr>
            <w:tcW w:w="1107" w:type="pct"/>
            <w:vMerge/>
            <w:shd w:val="clear" w:color="auto" w:fill="DAE9F7" w:themeFill="text2" w:themeFillTint="1A"/>
          </w:tcPr>
          <w:p w14:paraId="5A8E5586" w14:textId="77777777" w:rsidR="00CE7C95" w:rsidRPr="007954DF" w:rsidRDefault="00CE7C95" w:rsidP="00623C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35" w:type="pct"/>
            <w:vMerge/>
            <w:shd w:val="clear" w:color="auto" w:fill="DAE9F7" w:themeFill="text2" w:themeFillTint="1A"/>
          </w:tcPr>
          <w:p w14:paraId="6F19349F" w14:textId="77777777" w:rsidR="00CE7C95" w:rsidRPr="007954DF" w:rsidRDefault="00CE7C95" w:rsidP="00623C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35" w:type="pct"/>
            <w:vMerge/>
            <w:shd w:val="clear" w:color="auto" w:fill="DAE9F7" w:themeFill="text2" w:themeFillTint="1A"/>
          </w:tcPr>
          <w:p w14:paraId="2173D0CB" w14:textId="4B3FF14F" w:rsidR="00CE7C95" w:rsidRPr="007954DF" w:rsidRDefault="00CE7C95" w:rsidP="00623C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12" w:type="pct"/>
            <w:shd w:val="clear" w:color="auto" w:fill="DAE9F7" w:themeFill="text2" w:themeFillTint="1A"/>
          </w:tcPr>
          <w:p w14:paraId="14787972" w14:textId="514BF1A6" w:rsidR="00CE7C95" w:rsidRPr="007954DF" w:rsidRDefault="00CE7C95" w:rsidP="00623C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954DF">
              <w:rPr>
                <w:rFonts w:ascii="Arial" w:hAnsi="Arial" w:cs="Arial"/>
                <w:b/>
                <w:bCs/>
                <w:sz w:val="22"/>
                <w:szCs w:val="22"/>
              </w:rPr>
              <w:t>Dysregulated</w:t>
            </w:r>
          </w:p>
        </w:tc>
        <w:tc>
          <w:tcPr>
            <w:tcW w:w="1110" w:type="pct"/>
            <w:shd w:val="clear" w:color="auto" w:fill="DAE9F7" w:themeFill="text2" w:themeFillTint="1A"/>
          </w:tcPr>
          <w:p w14:paraId="47D21E5C" w14:textId="02C9E5F0" w:rsidR="00CE7C95" w:rsidRPr="007954DF" w:rsidRDefault="00CE7C95" w:rsidP="00623C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954DF">
              <w:rPr>
                <w:rFonts w:ascii="Arial" w:hAnsi="Arial" w:cs="Arial"/>
                <w:b/>
                <w:bCs/>
                <w:sz w:val="22"/>
                <w:szCs w:val="22"/>
                <w:shd w:val="clear" w:color="auto" w:fill="DAE9F7" w:themeFill="text2" w:themeFillTint="1A"/>
              </w:rPr>
              <w:t xml:space="preserve">No </w:t>
            </w:r>
            <w:r w:rsidRPr="007954DF">
              <w:rPr>
                <w:rFonts w:ascii="Arial" w:hAnsi="Arial" w:cs="Arial"/>
                <w:b/>
                <w:bCs/>
                <w:sz w:val="22"/>
                <w:szCs w:val="22"/>
              </w:rPr>
              <w:t>difference</w:t>
            </w:r>
          </w:p>
        </w:tc>
      </w:tr>
      <w:tr w:rsidR="00CE7C95" w:rsidRPr="007954DF" w14:paraId="21424155" w14:textId="77777777" w:rsidTr="004B456D">
        <w:trPr>
          <w:trHeight w:val="177"/>
        </w:trPr>
        <w:tc>
          <w:tcPr>
            <w:tcW w:w="1107" w:type="pct"/>
          </w:tcPr>
          <w:p w14:paraId="56432FCB" w14:textId="64BD4508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954DF">
              <w:rPr>
                <w:rFonts w:ascii="Arial" w:hAnsi="Arial" w:cs="Arial"/>
                <w:sz w:val="22"/>
                <w:szCs w:val="22"/>
              </w:rPr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F1044" w:rsidRPr="007954DF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835" w:type="pct"/>
          </w:tcPr>
          <w:p w14:paraId="3B745F58" w14:textId="77777777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5" w:type="pct"/>
          </w:tcPr>
          <w:p w14:paraId="6A8D5DC1" w14:textId="60C642A1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112" w:type="pct"/>
          </w:tcPr>
          <w:p w14:paraId="23C3B76F" w14:textId="5A220113" w:rsidR="00CE7C95" w:rsidRPr="007954DF" w:rsidRDefault="00CE7C95" w:rsidP="00277F5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Glutamine</w:t>
            </w:r>
          </w:p>
        </w:tc>
        <w:tc>
          <w:tcPr>
            <w:tcW w:w="1110" w:type="pct"/>
          </w:tcPr>
          <w:p w14:paraId="4D740A00" w14:textId="77777777" w:rsidR="00CE7C95" w:rsidRPr="007954DF" w:rsidRDefault="00CE7C95" w:rsidP="00227F25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7C95" w:rsidRPr="007954DF" w14:paraId="77BF9371" w14:textId="77777777" w:rsidTr="004B456D">
        <w:tc>
          <w:tcPr>
            <w:tcW w:w="1107" w:type="pct"/>
          </w:tcPr>
          <w:p w14:paraId="05D11932" w14:textId="02987C4B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mVuc3NvbiBBa3VzasOkcnZpPC9BdXRob3I+PFllYXI+
MjAyMzwvWWVhcj48UmVjTnVtPjYyODc8L1JlY051bT48RGlzcGxheVRleHQ+WzJ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mVuc3NvbiBBa3VzasOkcnZpPC9BdXRob3I+PFllYXI+
MjAyMzwvWWVhcj48UmVjTnVtPjYyODc8L1JlY051bT48RGlzcGxheVRleHQ+WzJ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954DF">
              <w:rPr>
                <w:rFonts w:ascii="Arial" w:hAnsi="Arial" w:cs="Arial"/>
                <w:sz w:val="22"/>
                <w:szCs w:val="22"/>
              </w:rPr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F1044" w:rsidRPr="007954DF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835" w:type="pct"/>
          </w:tcPr>
          <w:p w14:paraId="5BB9B64C" w14:textId="264E3395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835" w:type="pct"/>
          </w:tcPr>
          <w:p w14:paraId="41C0594C" w14:textId="0E277F42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2" w:type="pct"/>
          </w:tcPr>
          <w:p w14:paraId="4038B223" w14:textId="77777777" w:rsidR="00CE7C95" w:rsidRPr="007954DF" w:rsidRDefault="00CE7C95" w:rsidP="00227F2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Glutamine</w:t>
            </w:r>
          </w:p>
          <w:p w14:paraId="5CBF6394" w14:textId="77777777" w:rsidR="00CE7C95" w:rsidRPr="007954DF" w:rsidRDefault="00CE7C95" w:rsidP="00227F2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Glycine</w:t>
            </w:r>
          </w:p>
          <w:p w14:paraId="256E5A8F" w14:textId="01677C50" w:rsidR="00CE7C95" w:rsidRPr="007954DF" w:rsidRDefault="00CE7C95" w:rsidP="00227F2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Ornithine</w:t>
            </w:r>
          </w:p>
        </w:tc>
        <w:tc>
          <w:tcPr>
            <w:tcW w:w="1110" w:type="pct"/>
          </w:tcPr>
          <w:p w14:paraId="1B15A4C6" w14:textId="77777777" w:rsidR="00CE7C95" w:rsidRPr="007954DF" w:rsidRDefault="00CE7C95" w:rsidP="00227F25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7C95" w:rsidRPr="007954DF" w14:paraId="7A231559" w14:textId="77777777" w:rsidTr="004B456D">
        <w:tc>
          <w:tcPr>
            <w:tcW w:w="1107" w:type="pct"/>
          </w:tcPr>
          <w:p w14:paraId="0B883C55" w14:textId="6B7E4EA0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VyPC9BdXRob3I+PFllYXI+MjAyMTwvWWVhcj48UmVj
TnVtPjY1Mzc8L1JlY051bT48RGlzcGxheVRleHQ+WzN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VyPC9BdXRob3I+PFllYXI+MjAyMTwvWWVhcj48UmVj
TnVtPjY1Mzc8L1JlY051bT48RGlzcGxheVRleHQ+WzN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954DF">
              <w:rPr>
                <w:rFonts w:ascii="Arial" w:hAnsi="Arial" w:cs="Arial"/>
                <w:sz w:val="22"/>
                <w:szCs w:val="22"/>
              </w:rPr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F1044" w:rsidRPr="007954DF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835" w:type="pct"/>
          </w:tcPr>
          <w:p w14:paraId="2BB03C84" w14:textId="669275E1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835" w:type="pct"/>
          </w:tcPr>
          <w:p w14:paraId="047F3A1C" w14:textId="49C801E7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2" w:type="pct"/>
          </w:tcPr>
          <w:p w14:paraId="10F9975E" w14:textId="18222BE8" w:rsidR="00CE7C95" w:rsidRPr="007954DF" w:rsidRDefault="00CE7C95" w:rsidP="00227F2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Kyn/Trp</w:t>
            </w:r>
          </w:p>
        </w:tc>
        <w:tc>
          <w:tcPr>
            <w:tcW w:w="1110" w:type="pct"/>
          </w:tcPr>
          <w:p w14:paraId="3A349291" w14:textId="77777777" w:rsidR="00CE7C95" w:rsidRPr="007954DF" w:rsidRDefault="00CE7C95" w:rsidP="00227F25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7C95" w:rsidRPr="007954DF" w14:paraId="439C978A" w14:textId="77777777" w:rsidTr="004B456D">
        <w:tc>
          <w:tcPr>
            <w:tcW w:w="1107" w:type="pct"/>
          </w:tcPr>
          <w:p w14:paraId="2EF6E0D5" w14:textId="205BAF8D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NDwvWWVhcj48UmVj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NDwvWWVhcj48UmVj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954DF">
              <w:rPr>
                <w:rFonts w:ascii="Arial" w:hAnsi="Arial" w:cs="Arial"/>
                <w:sz w:val="22"/>
                <w:szCs w:val="22"/>
              </w:rPr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F1044" w:rsidRPr="007954DF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835" w:type="pct"/>
          </w:tcPr>
          <w:p w14:paraId="4A40A85D" w14:textId="77777777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5" w:type="pct"/>
          </w:tcPr>
          <w:p w14:paraId="501C1BA0" w14:textId="18FDE339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112" w:type="pct"/>
          </w:tcPr>
          <w:p w14:paraId="07AFF05A" w14:textId="77777777" w:rsidR="00CE7C95" w:rsidRPr="007954DF" w:rsidRDefault="00CE7C95" w:rsidP="00227F25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pct"/>
          </w:tcPr>
          <w:p w14:paraId="5120EA7B" w14:textId="1D2D8C3C" w:rsidR="00CE7C95" w:rsidRPr="007954DF" w:rsidRDefault="00CE7C95" w:rsidP="00227F2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Kyn/Trp</w:t>
            </w:r>
          </w:p>
        </w:tc>
      </w:tr>
      <w:tr w:rsidR="00CE7C95" w:rsidRPr="007954DF" w14:paraId="4CA4458A" w14:textId="77777777" w:rsidTr="004B456D">
        <w:tc>
          <w:tcPr>
            <w:tcW w:w="1107" w:type="pct"/>
          </w:tcPr>
          <w:p w14:paraId="696E6F08" w14:textId="39FF10A7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OTwvWWVhcj48UmVj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OTwvWWVhcj48UmVj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954DF">
              <w:rPr>
                <w:rFonts w:ascii="Arial" w:hAnsi="Arial" w:cs="Arial"/>
                <w:sz w:val="22"/>
                <w:szCs w:val="22"/>
              </w:rPr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F1044" w:rsidRPr="007954DF"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835" w:type="pct"/>
          </w:tcPr>
          <w:p w14:paraId="4EBD7756" w14:textId="77777777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5" w:type="pct"/>
          </w:tcPr>
          <w:p w14:paraId="4CA6874F" w14:textId="453BDD7B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112" w:type="pct"/>
          </w:tcPr>
          <w:p w14:paraId="03820A3C" w14:textId="29AF4B9E" w:rsidR="00CE7C95" w:rsidRPr="007954DF" w:rsidRDefault="00CE7C95" w:rsidP="00227F2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Kyn/Trp</w:t>
            </w:r>
          </w:p>
        </w:tc>
        <w:tc>
          <w:tcPr>
            <w:tcW w:w="1110" w:type="pct"/>
          </w:tcPr>
          <w:p w14:paraId="253597ED" w14:textId="77777777" w:rsidR="00CE7C95" w:rsidRPr="007954DF" w:rsidRDefault="00CE7C95" w:rsidP="00227F25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7C95" w:rsidRPr="007954DF" w14:paraId="7F04C0C2" w14:textId="77777777" w:rsidTr="004B456D">
        <w:tc>
          <w:tcPr>
            <w:tcW w:w="1107" w:type="pct"/>
          </w:tcPr>
          <w:p w14:paraId="550C9D18" w14:textId="08F63E02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W5hYmlhbjwvQXV0aG9yPjxZZWFyPjIwMTM8L1llYXI+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W5hYmlhbjwvQXV0aG9yPjxZZWFyPjIwMTM8L1llYXI+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954DF">
              <w:rPr>
                <w:rFonts w:ascii="Arial" w:hAnsi="Arial" w:cs="Arial"/>
                <w:sz w:val="22"/>
                <w:szCs w:val="22"/>
              </w:rPr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F1044" w:rsidRPr="007954DF"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835" w:type="pct"/>
          </w:tcPr>
          <w:p w14:paraId="63322E4B" w14:textId="56A1091F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835" w:type="pct"/>
          </w:tcPr>
          <w:p w14:paraId="5FF37304" w14:textId="1C99CE98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2" w:type="pct"/>
          </w:tcPr>
          <w:p w14:paraId="4BB98710" w14:textId="77A7A5C9" w:rsidR="00CE7C95" w:rsidRPr="007954DF" w:rsidRDefault="00CE7C95" w:rsidP="00227F2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Kyn/Trp</w:t>
            </w:r>
          </w:p>
        </w:tc>
        <w:tc>
          <w:tcPr>
            <w:tcW w:w="1110" w:type="pct"/>
          </w:tcPr>
          <w:p w14:paraId="5529956C" w14:textId="7B1ABD32" w:rsidR="00CE7C95" w:rsidRPr="007954DF" w:rsidRDefault="00CE7C95" w:rsidP="004B456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7C95" w:rsidRPr="007954DF" w14:paraId="31BDB12D" w14:textId="77777777" w:rsidTr="004B456D">
        <w:tc>
          <w:tcPr>
            <w:tcW w:w="1107" w:type="pct"/>
          </w:tcPr>
          <w:p w14:paraId="7463D35A" w14:textId="2D2B02C4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21zb3VrPC9BdXRob3I+PFllYXI+MjAxNTwvWWVhcj48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21zb3VrPC9BdXRob3I+PFllYXI+MjAxNTwvWWVhcj48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954DF">
              <w:rPr>
                <w:rFonts w:ascii="Arial" w:hAnsi="Arial" w:cs="Arial"/>
                <w:sz w:val="22"/>
                <w:szCs w:val="22"/>
              </w:rPr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F1044" w:rsidRPr="007954DF">
              <w:rPr>
                <w:rFonts w:ascii="Arial" w:hAnsi="Arial" w:cs="Arial"/>
                <w:noProof/>
                <w:sz w:val="22"/>
                <w:szCs w:val="22"/>
              </w:rPr>
              <w:t>[7]</w:t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835" w:type="pct"/>
          </w:tcPr>
          <w:p w14:paraId="63A5870E" w14:textId="768319D1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835" w:type="pct"/>
          </w:tcPr>
          <w:p w14:paraId="34B00DB8" w14:textId="5E2B17A0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2" w:type="pct"/>
          </w:tcPr>
          <w:p w14:paraId="277FAC25" w14:textId="6FBFCDC0" w:rsidR="00CE7C95" w:rsidRPr="007954DF" w:rsidRDefault="00CE7C95" w:rsidP="00227F2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Kyn/Trp</w:t>
            </w:r>
          </w:p>
        </w:tc>
        <w:tc>
          <w:tcPr>
            <w:tcW w:w="1110" w:type="pct"/>
          </w:tcPr>
          <w:p w14:paraId="521BDECD" w14:textId="77777777" w:rsidR="00CE7C95" w:rsidRPr="007954DF" w:rsidRDefault="00CE7C95" w:rsidP="00227F25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7C95" w:rsidRPr="007954DF" w14:paraId="58B0BBA6" w14:textId="77777777" w:rsidTr="004B456D">
        <w:tc>
          <w:tcPr>
            <w:tcW w:w="1107" w:type="pct"/>
          </w:tcPr>
          <w:p w14:paraId="54A67A4C" w14:textId="7CD9C910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48L0F1dGhvcj48WWVhcj4yMDI1PC9ZZWFyPjxSZWNO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48L0F1dGhvcj48WWVhcj4yMDI1PC9ZZWFyPjxSZWNO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954DF">
              <w:rPr>
                <w:rFonts w:ascii="Arial" w:hAnsi="Arial" w:cs="Arial"/>
                <w:sz w:val="22"/>
                <w:szCs w:val="22"/>
              </w:rPr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F1044" w:rsidRPr="007954DF">
              <w:rPr>
                <w:rFonts w:ascii="Arial" w:hAnsi="Arial" w:cs="Arial"/>
                <w:noProof/>
                <w:sz w:val="22"/>
                <w:szCs w:val="22"/>
              </w:rPr>
              <w:t>[8]</w:t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835" w:type="pct"/>
          </w:tcPr>
          <w:p w14:paraId="7998B411" w14:textId="77777777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5" w:type="pct"/>
          </w:tcPr>
          <w:p w14:paraId="11AE8D81" w14:textId="291BED40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112" w:type="pct"/>
          </w:tcPr>
          <w:p w14:paraId="7C62A3A2" w14:textId="77777777" w:rsidR="00CE7C95" w:rsidRPr="007954DF" w:rsidRDefault="00CE7C95" w:rsidP="00227F2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Glycine</w:t>
            </w:r>
          </w:p>
          <w:p w14:paraId="707743CF" w14:textId="65E5E388" w:rsidR="00CE7C95" w:rsidRPr="007954DF" w:rsidRDefault="00CE7C95" w:rsidP="00227F2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Ornithine</w:t>
            </w:r>
          </w:p>
        </w:tc>
        <w:tc>
          <w:tcPr>
            <w:tcW w:w="1110" w:type="pct"/>
          </w:tcPr>
          <w:p w14:paraId="2A715403" w14:textId="77777777" w:rsidR="00CE7C95" w:rsidRPr="007954DF" w:rsidRDefault="00CE7C95" w:rsidP="00227F25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7C95" w:rsidRPr="007954DF" w14:paraId="4B7AD9AB" w14:textId="77777777" w:rsidTr="004B456D">
        <w:tc>
          <w:tcPr>
            <w:tcW w:w="1107" w:type="pct"/>
          </w:tcPr>
          <w:p w14:paraId="5542E0C4" w14:textId="17357997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5nPC9BdXRob3I+PFllYXI+MjAyMzwvWWVhcj48UmVj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5nPC9BdXRob3I+PFllYXI+MjAyMzwvWWVhcj48UmVj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</w:fldData>
              </w:fldCha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</w:r>
            <w:r w:rsidR="00BF1044"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954DF">
              <w:rPr>
                <w:rFonts w:ascii="Arial" w:hAnsi="Arial" w:cs="Arial"/>
                <w:sz w:val="22"/>
                <w:szCs w:val="22"/>
              </w:rPr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F1044" w:rsidRPr="007954DF">
              <w:rPr>
                <w:rFonts w:ascii="Arial" w:hAnsi="Arial" w:cs="Arial"/>
                <w:noProof/>
                <w:sz w:val="22"/>
                <w:szCs w:val="22"/>
              </w:rPr>
              <w:t>[9]</w:t>
            </w:r>
            <w:r w:rsidRPr="007954D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835" w:type="pct"/>
          </w:tcPr>
          <w:p w14:paraId="7EB6BF51" w14:textId="77777777" w:rsidR="00CE7C95" w:rsidRPr="007954DF" w:rsidRDefault="00CE7C95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5" w:type="pct"/>
          </w:tcPr>
          <w:p w14:paraId="01B59BBE" w14:textId="363645D1" w:rsidR="00CE7C95" w:rsidRPr="007954DF" w:rsidRDefault="00C8131D" w:rsidP="00623C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112" w:type="pct"/>
          </w:tcPr>
          <w:p w14:paraId="76925EB9" w14:textId="5B2143F5" w:rsidR="00CE7C95" w:rsidRPr="007954DF" w:rsidRDefault="00CE7C95" w:rsidP="004B456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pct"/>
          </w:tcPr>
          <w:p w14:paraId="64B47E8B" w14:textId="4D6114EA" w:rsidR="00CE7C95" w:rsidRPr="007954DF" w:rsidRDefault="00CE7C95" w:rsidP="00227F2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7954DF">
              <w:rPr>
                <w:rFonts w:ascii="Arial" w:hAnsi="Arial" w:cs="Arial"/>
                <w:sz w:val="22"/>
                <w:szCs w:val="22"/>
              </w:rPr>
              <w:t>Kyn/Trp</w:t>
            </w:r>
          </w:p>
        </w:tc>
      </w:tr>
    </w:tbl>
    <w:p w14:paraId="45C21F69" w14:textId="77777777" w:rsidR="00A5217F" w:rsidRPr="007954DF" w:rsidRDefault="00A5217F" w:rsidP="00A5217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1CA6DF5B" w14:textId="284DBA77" w:rsidR="00421C50" w:rsidRPr="007954DF" w:rsidRDefault="00C608CC" w:rsidP="00D95D1A">
      <w:pPr>
        <w:spacing w:line="240" w:lineRule="auto"/>
        <w:rPr>
          <w:rFonts w:ascii="Arial" w:hAnsi="Arial" w:cs="Arial"/>
          <w:sz w:val="22"/>
          <w:szCs w:val="22"/>
        </w:rPr>
      </w:pPr>
      <w:r w:rsidRPr="007954DF">
        <w:rPr>
          <w:rFonts w:ascii="Arial" w:hAnsi="Arial" w:cs="Arial"/>
          <w:sz w:val="22"/>
          <w:szCs w:val="22"/>
          <w:lang w:val="en-US"/>
        </w:rPr>
        <w:t xml:space="preserve">Effect sizes were reported without accompanying p-values </w:t>
      </w:r>
      <w:r w:rsidR="0064601C">
        <w:rPr>
          <w:rFonts w:ascii="Arial" w:hAnsi="Arial" w:cs="Arial"/>
          <w:sz w:val="22"/>
          <w:szCs w:val="22"/>
          <w:lang w:val="en-US"/>
        </w:rPr>
        <w:t xml:space="preserve">for </w:t>
      </w:r>
      <w:r w:rsidR="00352CF3" w:rsidRPr="007954DF">
        <w:rPr>
          <w:rFonts w:ascii="Arial" w:hAnsi="Arial" w:cs="Arial"/>
          <w:sz w:val="22"/>
          <w:szCs w:val="22"/>
          <w:lang w:val="en-US"/>
        </w:rPr>
        <w:t xml:space="preserve">one </w:t>
      </w:r>
      <w:r w:rsidRPr="007954DF">
        <w:rPr>
          <w:rFonts w:ascii="Arial" w:hAnsi="Arial" w:cs="Arial"/>
          <w:sz w:val="22"/>
          <w:szCs w:val="22"/>
          <w:lang w:val="en-US"/>
        </w:rPr>
        <w:t>stud</w:t>
      </w:r>
      <w:r w:rsidR="00352CF3" w:rsidRPr="007954DF">
        <w:rPr>
          <w:rFonts w:ascii="Arial" w:hAnsi="Arial" w:cs="Arial"/>
          <w:sz w:val="22"/>
          <w:szCs w:val="22"/>
          <w:lang w:val="en-US"/>
        </w:rPr>
        <w:t>y</w:t>
      </w:r>
      <w:r w:rsidRPr="007954DF">
        <w:rPr>
          <w:rFonts w:ascii="Arial" w:hAnsi="Arial" w:cs="Arial"/>
          <w:sz w:val="22"/>
          <w:szCs w:val="22"/>
          <w:lang w:val="en-US"/>
        </w:rPr>
        <w:t xml:space="preserve"> </w:t>
      </w:r>
      <w:r w:rsidRPr="007954DF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</w:fldChar>
      </w:r>
      <w:r w:rsidR="00BF1044" w:rsidRPr="007954DF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BF1044" w:rsidRPr="007954DF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</w:fldChar>
      </w:r>
      <w:r w:rsidR="00BF1044" w:rsidRPr="007954DF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BF1044" w:rsidRPr="007954DF">
        <w:rPr>
          <w:rFonts w:ascii="Arial" w:hAnsi="Arial" w:cs="Arial"/>
          <w:sz w:val="22"/>
          <w:szCs w:val="22"/>
          <w:lang w:val="en-US"/>
        </w:rPr>
      </w:r>
      <w:r w:rsidR="00BF1044" w:rsidRPr="007954DF">
        <w:rPr>
          <w:rFonts w:ascii="Arial" w:hAnsi="Arial" w:cs="Arial"/>
          <w:sz w:val="22"/>
          <w:szCs w:val="22"/>
          <w:lang w:val="en-US"/>
        </w:rPr>
        <w:fldChar w:fldCharType="end"/>
      </w:r>
      <w:r w:rsidRPr="007954DF">
        <w:rPr>
          <w:rFonts w:ascii="Arial" w:hAnsi="Arial" w:cs="Arial"/>
          <w:sz w:val="22"/>
          <w:szCs w:val="22"/>
          <w:lang w:val="en-US"/>
        </w:rPr>
      </w:r>
      <w:r w:rsidRPr="007954DF">
        <w:rPr>
          <w:rFonts w:ascii="Arial" w:hAnsi="Arial" w:cs="Arial"/>
          <w:sz w:val="22"/>
          <w:szCs w:val="22"/>
          <w:lang w:val="en-US"/>
        </w:rPr>
        <w:fldChar w:fldCharType="separate"/>
      </w:r>
      <w:r w:rsidR="00BF1044" w:rsidRPr="007954DF">
        <w:rPr>
          <w:rFonts w:ascii="Arial" w:hAnsi="Arial" w:cs="Arial"/>
          <w:noProof/>
          <w:sz w:val="22"/>
          <w:szCs w:val="22"/>
          <w:lang w:val="en-US"/>
        </w:rPr>
        <w:t>[1]</w:t>
      </w:r>
      <w:r w:rsidRPr="007954DF">
        <w:rPr>
          <w:rFonts w:ascii="Arial" w:hAnsi="Arial" w:cs="Arial"/>
          <w:sz w:val="22"/>
          <w:szCs w:val="22"/>
          <w:lang w:val="en-US"/>
        </w:rPr>
        <w:fldChar w:fldCharType="end"/>
      </w:r>
      <w:r w:rsidRPr="007954DF">
        <w:rPr>
          <w:rFonts w:ascii="Arial" w:hAnsi="Arial" w:cs="Arial"/>
          <w:sz w:val="22"/>
          <w:szCs w:val="22"/>
        </w:rPr>
        <w:t>.</w:t>
      </w:r>
    </w:p>
    <w:p w14:paraId="159632BE" w14:textId="757AA5A4" w:rsidR="00D12363" w:rsidRPr="007954DF" w:rsidRDefault="00D12363" w:rsidP="00D95D1A">
      <w:pPr>
        <w:spacing w:line="240" w:lineRule="auto"/>
        <w:rPr>
          <w:rFonts w:ascii="Arial" w:hAnsi="Arial" w:cs="Arial"/>
          <w:sz w:val="22"/>
          <w:szCs w:val="22"/>
        </w:rPr>
      </w:pPr>
      <w:r w:rsidRPr="007954DF">
        <w:rPr>
          <w:rFonts w:ascii="Arial" w:hAnsi="Arial" w:cs="Arial"/>
          <w:sz w:val="22"/>
          <w:szCs w:val="22"/>
        </w:rPr>
        <w:t>Abbreviations: Kyn: kynurenine; Trp: tryptophan</w:t>
      </w:r>
    </w:p>
    <w:p w14:paraId="6EBCF2D6" w14:textId="77777777" w:rsidR="00421C50" w:rsidRPr="007954DF" w:rsidRDefault="00421C50" w:rsidP="00D95D1A">
      <w:pPr>
        <w:spacing w:line="240" w:lineRule="auto"/>
        <w:rPr>
          <w:rFonts w:ascii="Arial" w:hAnsi="Arial" w:cs="Arial"/>
          <w:sz w:val="22"/>
          <w:szCs w:val="22"/>
        </w:rPr>
      </w:pPr>
    </w:p>
    <w:p w14:paraId="0158628B" w14:textId="77777777" w:rsidR="00BF1044" w:rsidRPr="007954DF" w:rsidRDefault="00421C50" w:rsidP="00BF1044">
      <w:pPr>
        <w:pStyle w:val="EndNoteBibliography"/>
        <w:framePr w:wrap="around"/>
        <w:spacing w:after="0"/>
        <w:jc w:val="both"/>
      </w:pPr>
      <w:r w:rsidRPr="007954DF">
        <w:rPr>
          <w:rFonts w:ascii="Arial" w:hAnsi="Arial" w:cs="Arial"/>
          <w:sz w:val="22"/>
          <w:szCs w:val="22"/>
        </w:rPr>
        <w:lastRenderedPageBreak/>
        <w:fldChar w:fldCharType="begin"/>
      </w:r>
      <w:r w:rsidRPr="007954DF">
        <w:rPr>
          <w:rFonts w:ascii="Arial" w:hAnsi="Arial" w:cs="Arial"/>
          <w:sz w:val="22"/>
          <w:szCs w:val="22"/>
        </w:rPr>
        <w:instrText xml:space="preserve"> ADDIN EN.REFLIST </w:instrText>
      </w:r>
      <w:r w:rsidRPr="007954DF">
        <w:rPr>
          <w:rFonts w:ascii="Arial" w:hAnsi="Arial" w:cs="Arial"/>
          <w:sz w:val="22"/>
          <w:szCs w:val="22"/>
        </w:rPr>
        <w:fldChar w:fldCharType="separate"/>
      </w:r>
      <w:r w:rsidR="00BF1044" w:rsidRPr="007954DF">
        <w:t>1.</w:t>
      </w:r>
      <w:r w:rsidR="00BF1044" w:rsidRPr="007954DF">
        <w:tab/>
        <w:t xml:space="preserve">Sitole LJ, Tugizimana F, Meyer D. Multi-platform metabonomics unravel amino acids as markers of HIV/combination antiretroviral therapy-induced oxidative stress. </w:t>
      </w:r>
      <w:r w:rsidR="00BF1044" w:rsidRPr="007954DF">
        <w:rPr>
          <w:i/>
        </w:rPr>
        <w:t>J Pharm Biomed Anal</w:t>
      </w:r>
      <w:r w:rsidR="00BF1044" w:rsidRPr="007954DF">
        <w:t xml:space="preserve"> 2019; 176: 112796. DOI: 10.1016/j.jpba.2019.112796</w:t>
      </w:r>
    </w:p>
    <w:p w14:paraId="6474416E" w14:textId="77777777" w:rsidR="00BF1044" w:rsidRPr="007954DF" w:rsidRDefault="00BF1044" w:rsidP="00BF1044">
      <w:pPr>
        <w:pStyle w:val="EndNoteBibliography"/>
        <w:framePr w:wrap="around"/>
        <w:spacing w:after="0"/>
        <w:jc w:val="both"/>
      </w:pPr>
      <w:r w:rsidRPr="007954DF">
        <w:t>2.</w:t>
      </w:r>
      <w:r w:rsidRPr="007954DF">
        <w:tab/>
        <w:t xml:space="preserve">Svensson Akusjärvi S, Krishnan S, Ambikan AT, et al. Role of myeloid cells in system-level immunometabolic dysregulation during prolonged successful HIV-1 treatment. </w:t>
      </w:r>
      <w:r w:rsidRPr="007954DF">
        <w:rPr>
          <w:i/>
        </w:rPr>
        <w:t>Aids</w:t>
      </w:r>
      <w:r w:rsidRPr="007954DF">
        <w:t xml:space="preserve"> 2023; 37: 1023-1033. DOI: 10.1097/qad.0000000000003512</w:t>
      </w:r>
    </w:p>
    <w:p w14:paraId="19057F78" w14:textId="77777777" w:rsidR="00BF1044" w:rsidRPr="007954DF" w:rsidRDefault="00BF1044" w:rsidP="00BF1044">
      <w:pPr>
        <w:pStyle w:val="EndNoteBibliography"/>
        <w:framePr w:wrap="around"/>
        <w:spacing w:after="0"/>
        <w:jc w:val="both"/>
      </w:pPr>
      <w:r w:rsidRPr="007954DF">
        <w:t>3.</w:t>
      </w:r>
      <w:r w:rsidRPr="007954DF">
        <w:tab/>
        <w:t xml:space="preserve">Baer SL, Colombo RE, Johnson MH, et al. Indoleamine 2,3 dioxygenase, age, and immune activation in people living with HIV. </w:t>
      </w:r>
      <w:r w:rsidRPr="007954DF">
        <w:rPr>
          <w:i/>
        </w:rPr>
        <w:t>J Investig Med</w:t>
      </w:r>
      <w:r w:rsidRPr="007954DF">
        <w:t xml:space="preserve"> 2021; 69: 1238-1244. DOI: 10.1136/jim-2021-001794</w:t>
      </w:r>
    </w:p>
    <w:p w14:paraId="06B3EB17" w14:textId="77777777" w:rsidR="00BF1044" w:rsidRPr="007954DF" w:rsidRDefault="00BF1044" w:rsidP="00BF1044">
      <w:pPr>
        <w:pStyle w:val="EndNoteBibliography"/>
        <w:framePr w:wrap="around"/>
        <w:spacing w:after="0"/>
        <w:jc w:val="both"/>
      </w:pPr>
      <w:r w:rsidRPr="007954DF">
        <w:t>4.</w:t>
      </w:r>
      <w:r w:rsidRPr="007954DF">
        <w:tab/>
        <w:t xml:space="preserve">Chen J, Shao J, Cai R, et al. Anti-retroviral therapy decreases but does not normalize indoleamine 2,3-dioxygenase activity in HIV-infected patients. </w:t>
      </w:r>
      <w:r w:rsidRPr="007954DF">
        <w:rPr>
          <w:i/>
        </w:rPr>
        <w:t>PLoS One</w:t>
      </w:r>
      <w:r w:rsidRPr="007954DF">
        <w:t xml:space="preserve"> 2014; 9: e100446. DOI: 10.1371/journal.pone.0100446</w:t>
      </w:r>
    </w:p>
    <w:p w14:paraId="426B16C5" w14:textId="77777777" w:rsidR="00BF1044" w:rsidRPr="007954DF" w:rsidRDefault="00BF1044" w:rsidP="00BF1044">
      <w:pPr>
        <w:pStyle w:val="EndNoteBibliography"/>
        <w:framePr w:wrap="around"/>
        <w:spacing w:after="0"/>
        <w:jc w:val="both"/>
      </w:pPr>
      <w:r w:rsidRPr="007954DF">
        <w:t>5.</w:t>
      </w:r>
      <w:r w:rsidRPr="007954DF">
        <w:tab/>
        <w:t xml:space="preserve">Chen J, Xun J, Yang J, et al. Plasma Indoleamine 2,3-Dioxygenase Activity Is Associated With the Size of the Human Immunodeficiency Virus Reservoir in Patients Receiving Antiretroviral Therapy. </w:t>
      </w:r>
      <w:r w:rsidRPr="007954DF">
        <w:rPr>
          <w:i/>
        </w:rPr>
        <w:t>Clin Infect Dis</w:t>
      </w:r>
      <w:r w:rsidRPr="007954DF">
        <w:t xml:space="preserve"> 2019; 68: 1274-1281. DOI: 10.1093/cid/ciy676</w:t>
      </w:r>
    </w:p>
    <w:p w14:paraId="678A82C4" w14:textId="77777777" w:rsidR="00BF1044" w:rsidRPr="007954DF" w:rsidRDefault="00BF1044" w:rsidP="00BF1044">
      <w:pPr>
        <w:pStyle w:val="EndNoteBibliography"/>
        <w:framePr w:wrap="around"/>
        <w:spacing w:after="0"/>
        <w:jc w:val="both"/>
      </w:pPr>
      <w:r w:rsidRPr="007954DF">
        <w:t>6.</w:t>
      </w:r>
      <w:r w:rsidRPr="007954DF">
        <w:tab/>
        <w:t xml:space="preserve">Jenabian MA, Patel M, Kema I, et al. Distinct tryptophan catabolism and Th17/Treg balance in HIV progressors and elite controllers. </w:t>
      </w:r>
      <w:r w:rsidRPr="007954DF">
        <w:rPr>
          <w:i/>
        </w:rPr>
        <w:t>PLoS One</w:t>
      </w:r>
      <w:r w:rsidRPr="007954DF">
        <w:t xml:space="preserve"> 2013; 8: e78146. DOI: 10.1371/journal.pone.0078146</w:t>
      </w:r>
    </w:p>
    <w:p w14:paraId="4F6BFB6B" w14:textId="77777777" w:rsidR="00BF1044" w:rsidRPr="007954DF" w:rsidRDefault="00BF1044" w:rsidP="00BF1044">
      <w:pPr>
        <w:pStyle w:val="EndNoteBibliography"/>
        <w:framePr w:wrap="around"/>
        <w:spacing w:after="0"/>
        <w:jc w:val="both"/>
      </w:pPr>
      <w:r w:rsidRPr="007954DF">
        <w:t>7.</w:t>
      </w:r>
      <w:r w:rsidRPr="007954DF">
        <w:tab/>
        <w:t xml:space="preserve">Somsouk M, Estes JD, Deleage C, et al. Gut epithelial barrier and systemic inflammation during chronic HIV infection. </w:t>
      </w:r>
      <w:r w:rsidRPr="007954DF">
        <w:rPr>
          <w:i/>
        </w:rPr>
        <w:t>Aids</w:t>
      </w:r>
      <w:r w:rsidRPr="007954DF">
        <w:t xml:space="preserve"> 2015; 29: 43-51. DOI: 10.1097/qad.0000000000000511</w:t>
      </w:r>
    </w:p>
    <w:p w14:paraId="5F081F8E" w14:textId="77777777" w:rsidR="00BF1044" w:rsidRPr="007954DF" w:rsidRDefault="00BF1044" w:rsidP="00BF1044">
      <w:pPr>
        <w:pStyle w:val="EndNoteBibliography"/>
        <w:framePr w:wrap="around"/>
        <w:spacing w:after="0"/>
        <w:jc w:val="both"/>
      </w:pPr>
      <w:r w:rsidRPr="007954DF">
        <w:t>8.</w:t>
      </w:r>
      <w:r w:rsidRPr="007954DF">
        <w:tab/>
        <w:t xml:space="preserve">Wan LY, Lam SM, Huang HH, et al. Multi-omics dissection of metabolic dysregulation associated with immune recovery in people living with HIV-1. </w:t>
      </w:r>
      <w:r w:rsidRPr="007954DF">
        <w:rPr>
          <w:i/>
        </w:rPr>
        <w:t>J Transl Med</w:t>
      </w:r>
      <w:r w:rsidRPr="007954DF">
        <w:t xml:space="preserve"> 2025; 23: 143. DOI: 10.1186/s12967-025-06168-0</w:t>
      </w:r>
    </w:p>
    <w:p w14:paraId="0A244253" w14:textId="77777777" w:rsidR="00BF1044" w:rsidRPr="007954DF" w:rsidRDefault="00BF1044" w:rsidP="00BF1044">
      <w:pPr>
        <w:pStyle w:val="EndNoteBibliography"/>
        <w:framePr w:wrap="around"/>
        <w:jc w:val="both"/>
      </w:pPr>
      <w:r w:rsidRPr="007954DF">
        <w:t>9.</w:t>
      </w:r>
      <w:r w:rsidRPr="007954DF">
        <w:tab/>
        <w:t xml:space="preserve">Yang J, Cai R, Xun J, et al. Elevated indoleamine 2,3-dioxygenase activity is associated with endothelial dysfunction in people living with HIV and ROS production in human aortic endothelial cells in vitro. </w:t>
      </w:r>
      <w:r w:rsidRPr="007954DF">
        <w:rPr>
          <w:i/>
        </w:rPr>
        <w:t>Drug Discov Ther</w:t>
      </w:r>
      <w:r w:rsidRPr="007954DF">
        <w:t xml:space="preserve"> 2023; 17: 312-319. DOI: 10.5582/ddt.2023.01069</w:t>
      </w:r>
    </w:p>
    <w:p w14:paraId="3FCB6E1A" w14:textId="23D867AD" w:rsidR="00421C50" w:rsidRPr="00BF1044" w:rsidRDefault="00421C50" w:rsidP="00BF1044">
      <w:pPr>
        <w:spacing w:line="24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7954DF">
        <w:rPr>
          <w:rFonts w:ascii="Arial" w:hAnsi="Arial" w:cs="Arial"/>
          <w:sz w:val="22"/>
          <w:szCs w:val="22"/>
        </w:rPr>
        <w:fldChar w:fldCharType="end"/>
      </w:r>
      <w:r w:rsidR="00BF1044" w:rsidRPr="007954DF">
        <w:rPr>
          <w:rFonts w:ascii="Arial" w:hAnsi="Arial" w:cs="Arial"/>
          <w:b/>
          <w:bCs/>
          <w:sz w:val="22"/>
          <w:szCs w:val="22"/>
        </w:rPr>
        <w:t>References</w:t>
      </w:r>
    </w:p>
    <w:sectPr w:rsidR="00421C50" w:rsidRPr="00BF1044" w:rsidSect="006611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236F89"/>
    <w:multiLevelType w:val="multilevel"/>
    <w:tmpl w:val="7474FBC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2C32190"/>
    <w:multiLevelType w:val="hybridMultilevel"/>
    <w:tmpl w:val="8F2E7AE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479147B"/>
    <w:multiLevelType w:val="hybridMultilevel"/>
    <w:tmpl w:val="DE4A4CB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2781758">
    <w:abstractNumId w:val="0"/>
  </w:num>
  <w:num w:numId="2" w16cid:durableId="815297599">
    <w:abstractNumId w:val="0"/>
  </w:num>
  <w:num w:numId="3" w16cid:durableId="712730570">
    <w:abstractNumId w:val="0"/>
  </w:num>
  <w:num w:numId="4" w16cid:durableId="1171336796">
    <w:abstractNumId w:val="0"/>
  </w:num>
  <w:num w:numId="5" w16cid:durableId="1466924247">
    <w:abstractNumId w:val="0"/>
  </w:num>
  <w:num w:numId="6" w16cid:durableId="1675262112">
    <w:abstractNumId w:val="1"/>
  </w:num>
  <w:num w:numId="7" w16cid:durableId="16312010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views in Medical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etvtttrptsrezzpqvr5warf0xev5d0xvv&quot;&gt;My EndNote Library&lt;record-ids&gt;&lt;item&gt;218&lt;/item&gt;&lt;item&gt;236&lt;/item&gt;&lt;item&gt;237&lt;/item&gt;&lt;item&gt;238&lt;/item&gt;&lt;item&gt;239&lt;/item&gt;&lt;item&gt;240&lt;/item&gt;&lt;item&gt;278&lt;/item&gt;&lt;/record-ids&gt;&lt;/item&gt;&lt;/Libraries&gt;"/>
  </w:docVars>
  <w:rsids>
    <w:rsidRoot w:val="00A52CB9"/>
    <w:rsid w:val="00005E9B"/>
    <w:rsid w:val="00017091"/>
    <w:rsid w:val="00063FE8"/>
    <w:rsid w:val="00064206"/>
    <w:rsid w:val="000C44DB"/>
    <w:rsid w:val="000D483D"/>
    <w:rsid w:val="000F0656"/>
    <w:rsid w:val="000F2DF3"/>
    <w:rsid w:val="000F5630"/>
    <w:rsid w:val="001033F6"/>
    <w:rsid w:val="001131B5"/>
    <w:rsid w:val="001338E4"/>
    <w:rsid w:val="001459C4"/>
    <w:rsid w:val="0017612B"/>
    <w:rsid w:val="00197F9C"/>
    <w:rsid w:val="001D065F"/>
    <w:rsid w:val="00212EC7"/>
    <w:rsid w:val="00227F25"/>
    <w:rsid w:val="00232F8B"/>
    <w:rsid w:val="00277F5A"/>
    <w:rsid w:val="00297331"/>
    <w:rsid w:val="002A460A"/>
    <w:rsid w:val="002A6A8F"/>
    <w:rsid w:val="002E0945"/>
    <w:rsid w:val="003176B3"/>
    <w:rsid w:val="00352CF3"/>
    <w:rsid w:val="003D661A"/>
    <w:rsid w:val="003F5625"/>
    <w:rsid w:val="00421C50"/>
    <w:rsid w:val="00443B66"/>
    <w:rsid w:val="00461031"/>
    <w:rsid w:val="00486843"/>
    <w:rsid w:val="004A341F"/>
    <w:rsid w:val="004A5A9E"/>
    <w:rsid w:val="004B08C9"/>
    <w:rsid w:val="004B456D"/>
    <w:rsid w:val="004D4C3E"/>
    <w:rsid w:val="00543337"/>
    <w:rsid w:val="005A06BA"/>
    <w:rsid w:val="00612033"/>
    <w:rsid w:val="006129CB"/>
    <w:rsid w:val="0064601C"/>
    <w:rsid w:val="0066113C"/>
    <w:rsid w:val="006B0DEE"/>
    <w:rsid w:val="006D1EB1"/>
    <w:rsid w:val="006E28B2"/>
    <w:rsid w:val="006E49FA"/>
    <w:rsid w:val="007954DF"/>
    <w:rsid w:val="007A0EB7"/>
    <w:rsid w:val="007C2714"/>
    <w:rsid w:val="007C7CDE"/>
    <w:rsid w:val="00803C1E"/>
    <w:rsid w:val="00821ACF"/>
    <w:rsid w:val="008259B0"/>
    <w:rsid w:val="008447AF"/>
    <w:rsid w:val="008523F8"/>
    <w:rsid w:val="00853C58"/>
    <w:rsid w:val="00856BFF"/>
    <w:rsid w:val="0088197A"/>
    <w:rsid w:val="00885BC0"/>
    <w:rsid w:val="00895BC6"/>
    <w:rsid w:val="008A4133"/>
    <w:rsid w:val="008B60EB"/>
    <w:rsid w:val="008B7113"/>
    <w:rsid w:val="008C3173"/>
    <w:rsid w:val="008D0FA6"/>
    <w:rsid w:val="00930241"/>
    <w:rsid w:val="009349B2"/>
    <w:rsid w:val="00991E19"/>
    <w:rsid w:val="009A1CB7"/>
    <w:rsid w:val="009F1B1C"/>
    <w:rsid w:val="009F73C9"/>
    <w:rsid w:val="009F7757"/>
    <w:rsid w:val="00A5217F"/>
    <w:rsid w:val="00A52CB9"/>
    <w:rsid w:val="00A83E51"/>
    <w:rsid w:val="00AB003C"/>
    <w:rsid w:val="00AB3265"/>
    <w:rsid w:val="00AB6026"/>
    <w:rsid w:val="00AC2E6E"/>
    <w:rsid w:val="00AF01D8"/>
    <w:rsid w:val="00AF10DD"/>
    <w:rsid w:val="00B1371A"/>
    <w:rsid w:val="00B1442A"/>
    <w:rsid w:val="00B7655D"/>
    <w:rsid w:val="00BA77C9"/>
    <w:rsid w:val="00BE5714"/>
    <w:rsid w:val="00BE61E8"/>
    <w:rsid w:val="00BF1044"/>
    <w:rsid w:val="00C16747"/>
    <w:rsid w:val="00C608CC"/>
    <w:rsid w:val="00C61426"/>
    <w:rsid w:val="00C8131D"/>
    <w:rsid w:val="00CB2D7F"/>
    <w:rsid w:val="00CE3095"/>
    <w:rsid w:val="00CE7C95"/>
    <w:rsid w:val="00CF180A"/>
    <w:rsid w:val="00D12363"/>
    <w:rsid w:val="00D70BE4"/>
    <w:rsid w:val="00D72386"/>
    <w:rsid w:val="00D83F19"/>
    <w:rsid w:val="00D95D1A"/>
    <w:rsid w:val="00D975CA"/>
    <w:rsid w:val="00DC3581"/>
    <w:rsid w:val="00DD1FE1"/>
    <w:rsid w:val="00DF4ED9"/>
    <w:rsid w:val="00E14A0A"/>
    <w:rsid w:val="00E35A2D"/>
    <w:rsid w:val="00E36A15"/>
    <w:rsid w:val="00E94825"/>
    <w:rsid w:val="00EA280E"/>
    <w:rsid w:val="00EB1040"/>
    <w:rsid w:val="00EB4816"/>
    <w:rsid w:val="00EB56FF"/>
    <w:rsid w:val="00EE1ADA"/>
    <w:rsid w:val="00EF7A12"/>
    <w:rsid w:val="00F11C28"/>
    <w:rsid w:val="00F27F82"/>
    <w:rsid w:val="00F44E5E"/>
    <w:rsid w:val="00F733A2"/>
    <w:rsid w:val="00F82B0E"/>
    <w:rsid w:val="00F949AC"/>
    <w:rsid w:val="00FE2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79B698E"/>
  <w15:chartTrackingRefBased/>
  <w15:docId w15:val="{471C1EA1-8681-4BB1-92F7-1F6B3094B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CB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4133"/>
    <w:pPr>
      <w:keepNext/>
      <w:keepLines/>
      <w:numPr>
        <w:numId w:val="5"/>
      </w:numPr>
      <w:spacing w:before="360" w:after="80"/>
      <w:outlineLvl w:val="0"/>
    </w:pPr>
    <w:rPr>
      <w:rFonts w:ascii="Arial" w:eastAsiaTheme="majorEastAsia" w:hAnsi="Arial" w:cstheme="majorBidi"/>
      <w:b/>
      <w:sz w:val="2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4133"/>
    <w:pPr>
      <w:keepNext/>
      <w:keepLines/>
      <w:numPr>
        <w:ilvl w:val="1"/>
        <w:numId w:val="5"/>
      </w:numPr>
      <w:spacing w:before="160" w:after="80"/>
      <w:outlineLvl w:val="1"/>
    </w:pPr>
    <w:rPr>
      <w:rFonts w:ascii="Arial" w:eastAsiaTheme="majorEastAsia" w:hAnsi="Arial" w:cstheme="majorBidi"/>
      <w:b/>
      <w:sz w:val="2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A4133"/>
    <w:pPr>
      <w:keepNext/>
      <w:keepLines/>
      <w:numPr>
        <w:ilvl w:val="2"/>
        <w:numId w:val="5"/>
      </w:numPr>
      <w:spacing w:before="160" w:after="80"/>
      <w:outlineLvl w:val="2"/>
    </w:pPr>
    <w:rPr>
      <w:rFonts w:ascii="Arial" w:eastAsiaTheme="majorEastAsia" w:hAnsi="Arial" w:cstheme="majorBidi"/>
      <w:sz w:val="22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A4133"/>
    <w:pPr>
      <w:keepNext/>
      <w:keepLines/>
      <w:numPr>
        <w:ilvl w:val="3"/>
        <w:numId w:val="3"/>
      </w:numPr>
      <w:spacing w:before="80" w:after="40"/>
      <w:outlineLvl w:val="3"/>
    </w:pPr>
    <w:rPr>
      <w:rFonts w:ascii="Arial" w:eastAsiaTheme="majorEastAsia" w:hAnsi="Arial" w:cstheme="majorBidi"/>
      <w:b/>
      <w:iCs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C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C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C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C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C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A4133"/>
    <w:rPr>
      <w:rFonts w:ascii="Arial" w:eastAsiaTheme="majorEastAsia" w:hAnsi="Arial" w:cstheme="majorBidi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A4133"/>
    <w:rPr>
      <w:rFonts w:ascii="Arial" w:eastAsiaTheme="majorEastAsia" w:hAnsi="Arial" w:cstheme="majorBidi"/>
      <w:b/>
      <w:sz w:val="2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A4133"/>
    <w:rPr>
      <w:rFonts w:ascii="Arial" w:eastAsiaTheme="majorEastAsia" w:hAnsi="Arial" w:cstheme="majorBidi"/>
      <w:b/>
      <w:sz w:val="22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rsid w:val="008A4133"/>
    <w:rPr>
      <w:rFonts w:ascii="Arial" w:eastAsiaTheme="majorEastAsia" w:hAnsi="Arial" w:cstheme="majorBidi"/>
      <w:b/>
      <w:iCs/>
      <w:color w:val="000000" w:themeColor="text1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C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C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C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C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C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C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C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C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C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C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C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C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C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C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2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61E8"/>
    <w:pPr>
      <w:framePr w:hSpace="180" w:wrap="around" w:vAnchor="text" w:hAnchor="text" w:xAlign="center" w:y="361"/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61E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61E8"/>
    <w:pPr>
      <w:framePr w:hSpace="180" w:wrap="around" w:vAnchor="text" w:hAnchor="text" w:xAlign="center" w:y="361"/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61E8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E61E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61E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521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nco Asia</dc:creator>
  <cp:keywords/>
  <dc:description/>
  <cp:lastModifiedBy>Levanco Asia</cp:lastModifiedBy>
  <cp:revision>3</cp:revision>
  <dcterms:created xsi:type="dcterms:W3CDTF">2026-06-20T18:00:00Z</dcterms:created>
  <dcterms:modified xsi:type="dcterms:W3CDTF">2026-06-26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d2bd4f-df1c-471a-80cf-82dbd331a274</vt:lpwstr>
  </property>
</Properties>
</file>